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F8F20" w14:textId="6110459E" w:rsidR="00E401FF" w:rsidRPr="00F131EB" w:rsidRDefault="00E401FF" w:rsidP="00E401FF">
      <w:pPr>
        <w:pStyle w:val="Tabletitles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iCs/>
          <w:lang w:val="en-US"/>
        </w:rPr>
        <w:t xml:space="preserve">Additional file 1: </w:t>
      </w:r>
      <w:r w:rsidRPr="00F131EB">
        <w:rPr>
          <w:rFonts w:ascii="Times New Roman" w:hAnsi="Times New Roman" w:cs="Times New Roman"/>
          <w:b/>
          <w:bCs/>
          <w:lang w:val="en-GB"/>
        </w:rPr>
        <w:t>Reporting Checklist</w:t>
      </w:r>
    </w:p>
    <w:p w14:paraId="4E626630" w14:textId="77777777" w:rsidR="00E401FF" w:rsidRPr="00B73BE2" w:rsidRDefault="00E401FF" w:rsidP="00E401FF">
      <w:pPr>
        <w:pStyle w:val="Tabletitles"/>
        <w:rPr>
          <w:rFonts w:ascii="Times New Roman" w:hAnsi="Times New Roman" w:cs="Times New Roman"/>
          <w:lang w:val="en-GB"/>
        </w:rPr>
      </w:pPr>
      <w:r w:rsidRPr="00B73BE2">
        <w:rPr>
          <w:rFonts w:ascii="Times New Roman" w:hAnsi="Times New Roman" w:cs="Times New Roman"/>
          <w:lang w:val="en-GB"/>
        </w:rPr>
        <w:t xml:space="preserve">STROBE Statement: Checklist of items that should be included in reports of </w:t>
      </w:r>
      <w:r w:rsidRPr="00B73BE2">
        <w:rPr>
          <w:rFonts w:ascii="Times New Roman" w:hAnsi="Times New Roman" w:cs="Times New Roman"/>
          <w:b/>
          <w:i/>
          <w:lang w:val="en-GB"/>
        </w:rPr>
        <w:t>cross-sec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2"/>
        <w:gridCol w:w="656"/>
        <w:gridCol w:w="4936"/>
        <w:gridCol w:w="1312"/>
      </w:tblGrid>
      <w:tr w:rsidR="00E401FF" w:rsidRPr="00B73BE2" w14:paraId="5DC3F439" w14:textId="77777777" w:rsidTr="00F255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F715AE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B73BE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ection / 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790AC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tem No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45F5DD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commendation</w:t>
            </w:r>
          </w:p>
          <w:p w14:paraId="5CF62841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7320F3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Page </w:t>
            </w:r>
          </w:p>
        </w:tc>
      </w:tr>
      <w:tr w:rsidR="00E401FF" w:rsidRPr="00B73BE2" w14:paraId="7F853D88" w14:textId="77777777" w:rsidTr="00F2555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17D28C4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B73BE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991BCE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440" w:type="dxa"/>
            <w:tcBorders>
              <w:top w:val="single" w:sz="4" w:space="0" w:color="auto"/>
            </w:tcBorders>
          </w:tcPr>
          <w:p w14:paraId="67097BC7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a) Indicate the study’s design with a commonly used term in the title or the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DE7D9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E401FF" w:rsidRPr="00B73BE2" w14:paraId="1F16D4A2" w14:textId="77777777" w:rsidTr="00F25553">
        <w:tc>
          <w:tcPr>
            <w:tcW w:w="0" w:type="auto"/>
            <w:vMerge/>
          </w:tcPr>
          <w:p w14:paraId="35967A6D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8E3705A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440" w:type="dxa"/>
          </w:tcPr>
          <w:p w14:paraId="785A14D8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b) Provide in the abstract an informative and balanced summary of what was done and what was found</w:t>
            </w:r>
          </w:p>
        </w:tc>
        <w:tc>
          <w:tcPr>
            <w:tcW w:w="1417" w:type="dxa"/>
          </w:tcPr>
          <w:p w14:paraId="32DE8EBE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E401FF" w:rsidRPr="00B73BE2" w14:paraId="2736D92C" w14:textId="77777777" w:rsidTr="00F25553">
        <w:tc>
          <w:tcPr>
            <w:tcW w:w="8222" w:type="dxa"/>
            <w:gridSpan w:val="3"/>
          </w:tcPr>
          <w:p w14:paraId="49E81AE0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B73BE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ntroduction</w:t>
            </w:r>
            <w:bookmarkEnd w:id="13"/>
            <w:bookmarkEnd w:id="14"/>
          </w:p>
        </w:tc>
        <w:tc>
          <w:tcPr>
            <w:tcW w:w="1417" w:type="dxa"/>
          </w:tcPr>
          <w:p w14:paraId="685BDCEA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</w:tr>
      <w:tr w:rsidR="00E401FF" w:rsidRPr="00B73BE2" w14:paraId="55CB31DE" w14:textId="77777777" w:rsidTr="00F25553">
        <w:tc>
          <w:tcPr>
            <w:tcW w:w="0" w:type="auto"/>
          </w:tcPr>
          <w:p w14:paraId="7E36307E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15" w:name="bold8"/>
            <w:bookmarkStart w:id="16" w:name="italic9"/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FEF44DC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440" w:type="dxa"/>
          </w:tcPr>
          <w:p w14:paraId="1931AC20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417" w:type="dxa"/>
          </w:tcPr>
          <w:p w14:paraId="21A51960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-6</w:t>
            </w:r>
          </w:p>
        </w:tc>
      </w:tr>
      <w:tr w:rsidR="00E401FF" w:rsidRPr="00B73BE2" w14:paraId="6A35EC2F" w14:textId="77777777" w:rsidTr="00F25553">
        <w:tc>
          <w:tcPr>
            <w:tcW w:w="0" w:type="auto"/>
          </w:tcPr>
          <w:p w14:paraId="6F45021D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19" w:name="bold10" w:colFirst="0" w:colLast="0"/>
            <w:bookmarkStart w:id="20" w:name="italic11" w:colFirst="0" w:colLast="0"/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bjectives</w:t>
            </w:r>
          </w:p>
        </w:tc>
        <w:tc>
          <w:tcPr>
            <w:tcW w:w="0" w:type="auto"/>
          </w:tcPr>
          <w:p w14:paraId="456F0507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440" w:type="dxa"/>
          </w:tcPr>
          <w:p w14:paraId="4F20A5FF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ate specific objectives, including any prespecified hypotheses</w:t>
            </w:r>
          </w:p>
        </w:tc>
        <w:tc>
          <w:tcPr>
            <w:tcW w:w="1417" w:type="dxa"/>
          </w:tcPr>
          <w:p w14:paraId="328D1A47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E401FF" w:rsidRPr="00B73BE2" w14:paraId="0F411071" w14:textId="77777777" w:rsidTr="00F25553">
        <w:tc>
          <w:tcPr>
            <w:tcW w:w="8222" w:type="dxa"/>
            <w:gridSpan w:val="3"/>
          </w:tcPr>
          <w:p w14:paraId="31B2B17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B73BE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ethods</w:t>
            </w:r>
            <w:bookmarkEnd w:id="21"/>
            <w:bookmarkEnd w:id="22"/>
          </w:p>
        </w:tc>
        <w:tc>
          <w:tcPr>
            <w:tcW w:w="1417" w:type="dxa"/>
          </w:tcPr>
          <w:p w14:paraId="2F4F461A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</w:tr>
      <w:tr w:rsidR="00E401FF" w:rsidRPr="00B73BE2" w14:paraId="48C7DE9B" w14:textId="77777777" w:rsidTr="00F25553">
        <w:tc>
          <w:tcPr>
            <w:tcW w:w="0" w:type="auto"/>
          </w:tcPr>
          <w:p w14:paraId="4E206CF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23" w:name="bold12" w:colFirst="0" w:colLast="0"/>
            <w:bookmarkStart w:id="24" w:name="italic13" w:colFirst="0" w:colLast="0"/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4D01C04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5440" w:type="dxa"/>
          </w:tcPr>
          <w:p w14:paraId="573A87F6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sent key elements of study design early in the paper</w:t>
            </w:r>
          </w:p>
        </w:tc>
        <w:tc>
          <w:tcPr>
            <w:tcW w:w="1417" w:type="dxa"/>
          </w:tcPr>
          <w:p w14:paraId="7B7EC13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E401FF" w:rsidRPr="00B73BE2" w14:paraId="211B24C9" w14:textId="77777777" w:rsidTr="00F25553">
        <w:tc>
          <w:tcPr>
            <w:tcW w:w="0" w:type="auto"/>
          </w:tcPr>
          <w:p w14:paraId="36B3C8FC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Setting</w:t>
            </w:r>
          </w:p>
        </w:tc>
        <w:tc>
          <w:tcPr>
            <w:tcW w:w="0" w:type="auto"/>
          </w:tcPr>
          <w:p w14:paraId="2A323BDF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5440" w:type="dxa"/>
          </w:tcPr>
          <w:p w14:paraId="642FA90F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7" w:type="dxa"/>
          </w:tcPr>
          <w:p w14:paraId="1375967E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-7</w:t>
            </w:r>
          </w:p>
        </w:tc>
      </w:tr>
      <w:bookmarkEnd w:id="25"/>
      <w:bookmarkEnd w:id="26"/>
      <w:tr w:rsidR="00E401FF" w:rsidRPr="00B73BE2" w14:paraId="6888EF5C" w14:textId="77777777" w:rsidTr="00F25553">
        <w:tc>
          <w:tcPr>
            <w:tcW w:w="0" w:type="auto"/>
          </w:tcPr>
          <w:p w14:paraId="295EF1A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0" w:type="auto"/>
          </w:tcPr>
          <w:p w14:paraId="3A69B48A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440" w:type="dxa"/>
          </w:tcPr>
          <w:p w14:paraId="043FEB4D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a) Give the eligibility criteria, and the sources and methods of selection of participants</w:t>
            </w:r>
          </w:p>
        </w:tc>
        <w:tc>
          <w:tcPr>
            <w:tcW w:w="1417" w:type="dxa"/>
          </w:tcPr>
          <w:p w14:paraId="2332A24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-7</w:t>
            </w:r>
          </w:p>
        </w:tc>
      </w:tr>
      <w:tr w:rsidR="00E401FF" w:rsidRPr="00B73BE2" w14:paraId="26F34B87" w14:textId="77777777" w:rsidTr="00F25553">
        <w:tc>
          <w:tcPr>
            <w:tcW w:w="0" w:type="auto"/>
          </w:tcPr>
          <w:p w14:paraId="68538DA3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27" w:name="bold16" w:colFirst="0" w:colLast="0"/>
            <w:bookmarkStart w:id="28" w:name="italic17" w:colFirst="0" w:colLast="0"/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0" w:type="auto"/>
          </w:tcPr>
          <w:p w14:paraId="686D91A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5440" w:type="dxa"/>
          </w:tcPr>
          <w:p w14:paraId="4E79EC5E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7" w:type="dxa"/>
          </w:tcPr>
          <w:p w14:paraId="366DA22C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-10</w:t>
            </w:r>
          </w:p>
        </w:tc>
      </w:tr>
      <w:tr w:rsidR="00E401FF" w:rsidRPr="00B73BE2" w14:paraId="131926B8" w14:textId="77777777" w:rsidTr="00F25553">
        <w:trPr>
          <w:trHeight w:val="294"/>
        </w:trPr>
        <w:tc>
          <w:tcPr>
            <w:tcW w:w="0" w:type="auto"/>
          </w:tcPr>
          <w:p w14:paraId="5EA52FD7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29" w:name="bold17"/>
            <w:bookmarkStart w:id="30" w:name="italic18"/>
            <w:bookmarkEnd w:id="27"/>
            <w:bookmarkEnd w:id="28"/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22934FC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5440" w:type="dxa"/>
          </w:tcPr>
          <w:p w14:paraId="01E24DEA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7" w:type="dxa"/>
          </w:tcPr>
          <w:p w14:paraId="61D3BD7C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-10</w:t>
            </w:r>
          </w:p>
        </w:tc>
      </w:tr>
      <w:tr w:rsidR="00E401FF" w:rsidRPr="00B73BE2" w14:paraId="71BEF911" w14:textId="77777777" w:rsidTr="00F25553">
        <w:tc>
          <w:tcPr>
            <w:tcW w:w="0" w:type="auto"/>
          </w:tcPr>
          <w:p w14:paraId="46EF2986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bookmarkStart w:id="33" w:name="bold20" w:colFirst="0" w:colLast="0"/>
            <w:bookmarkStart w:id="34" w:name="italic20" w:colFirst="0" w:colLast="0"/>
            <w:r w:rsidRPr="00B73BE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  <w:t>Bias</w:t>
            </w:r>
          </w:p>
        </w:tc>
        <w:tc>
          <w:tcPr>
            <w:tcW w:w="0" w:type="auto"/>
          </w:tcPr>
          <w:p w14:paraId="6018DADC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5440" w:type="dxa"/>
          </w:tcPr>
          <w:p w14:paraId="34911A51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escribe any efforts to address potential sources of bias</w:t>
            </w:r>
          </w:p>
        </w:tc>
        <w:tc>
          <w:tcPr>
            <w:tcW w:w="1417" w:type="dxa"/>
          </w:tcPr>
          <w:p w14:paraId="3DAB5A96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-9</w:t>
            </w:r>
          </w:p>
        </w:tc>
      </w:tr>
      <w:tr w:rsidR="00E401FF" w:rsidRPr="00B73BE2" w14:paraId="4B394B75" w14:textId="77777777" w:rsidTr="00F25553">
        <w:tc>
          <w:tcPr>
            <w:tcW w:w="0" w:type="auto"/>
          </w:tcPr>
          <w:p w14:paraId="4665F371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Study size</w:t>
            </w:r>
          </w:p>
        </w:tc>
        <w:tc>
          <w:tcPr>
            <w:tcW w:w="0" w:type="auto"/>
          </w:tcPr>
          <w:p w14:paraId="5039100A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5440" w:type="dxa"/>
          </w:tcPr>
          <w:p w14:paraId="38292F3E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plain how the study size was arrived at</w:t>
            </w:r>
          </w:p>
        </w:tc>
        <w:tc>
          <w:tcPr>
            <w:tcW w:w="1417" w:type="dxa"/>
          </w:tcPr>
          <w:p w14:paraId="1F062EAC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</w:tr>
      <w:tr w:rsidR="00E401FF" w:rsidRPr="00B73BE2" w14:paraId="5A53EE69" w14:textId="77777777" w:rsidTr="00F25553">
        <w:tc>
          <w:tcPr>
            <w:tcW w:w="0" w:type="auto"/>
            <w:tcBorders>
              <w:bottom w:val="single" w:sz="4" w:space="0" w:color="auto"/>
            </w:tcBorders>
          </w:tcPr>
          <w:p w14:paraId="7010B293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37" w:name="bold22"/>
            <w:bookmarkStart w:id="38" w:name="italic22"/>
            <w:bookmarkEnd w:id="35"/>
            <w:bookmarkEnd w:id="36"/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9FA0E5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5440" w:type="dxa"/>
            <w:tcBorders>
              <w:bottom w:val="single" w:sz="4" w:space="0" w:color="auto"/>
            </w:tcBorders>
          </w:tcPr>
          <w:p w14:paraId="45EC55D2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A530F5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</w:tr>
      <w:tr w:rsidR="00E401FF" w:rsidRPr="00B73BE2" w14:paraId="064B11FE" w14:textId="77777777" w:rsidTr="00F2555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EE0FF4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bookmarkStart w:id="41" w:name="italic24"/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atistical</w:t>
            </w:r>
            <w:bookmarkStart w:id="42" w:name="italic25"/>
            <w:bookmarkEnd w:id="41"/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E6ED5E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</w:tcPr>
          <w:p w14:paraId="612CEDF0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a) Describe all statistical methods, including those used to control for confoun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B0F246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-12</w:t>
            </w:r>
          </w:p>
        </w:tc>
      </w:tr>
      <w:tr w:rsidR="00E401FF" w:rsidRPr="00B73BE2" w14:paraId="62CD23EB" w14:textId="77777777" w:rsidTr="00F2555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FDF75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06BC0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</w:tcPr>
          <w:p w14:paraId="2768BA01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b) Describe any methods used to examine subgroups and interac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B48131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E401FF" w:rsidRPr="00B73BE2" w14:paraId="380AD76A" w14:textId="77777777" w:rsidTr="00F2555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E7D698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207875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</w:tcPr>
          <w:p w14:paraId="4FBA086E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c) Explain how missing data were addr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E23B54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</w:tr>
      <w:tr w:rsidR="00E401FF" w:rsidRPr="00B73BE2" w14:paraId="2BF5DC3F" w14:textId="77777777" w:rsidTr="00F2555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F6C571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0141EA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</w:tcPr>
          <w:p w14:paraId="6B4A7AE2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d) If applicable, describe analytical methods taking account of sampling strateg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5917E1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</w:tr>
      <w:tr w:rsidR="00E401FF" w:rsidRPr="00B73BE2" w14:paraId="6347B07D" w14:textId="77777777" w:rsidTr="00F25553">
        <w:trPr>
          <w:trHeight w:val="86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0F17A2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0A64E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440" w:type="dxa"/>
            <w:tcBorders>
              <w:top w:val="single" w:sz="4" w:space="0" w:color="auto"/>
              <w:bottom w:val="single" w:sz="4" w:space="0" w:color="auto"/>
            </w:tcBorders>
          </w:tcPr>
          <w:p w14:paraId="71CE2E4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e) Describe any sensitivity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D29917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bookmarkEnd w:id="49"/>
      <w:bookmarkEnd w:id="50"/>
    </w:tbl>
    <w:p w14:paraId="504AA0E6" w14:textId="77777777" w:rsidR="00E401FF" w:rsidRPr="00B73BE2" w:rsidRDefault="00E401FF" w:rsidP="00E401FF">
      <w:pPr>
        <w:pStyle w:val="Tablefootnotes-BJ"/>
        <w:rPr>
          <w:rFonts w:ascii="Times New Roman" w:hAnsi="Times New Roman" w:cs="Times New Roman"/>
          <w:sz w:val="20"/>
          <w:szCs w:val="20"/>
        </w:rPr>
      </w:pPr>
    </w:p>
    <w:p w14:paraId="5A0B6A33" w14:textId="77777777" w:rsidR="00E401FF" w:rsidRPr="00B73BE2" w:rsidRDefault="00E401FF" w:rsidP="00E401F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73BE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2F60DC8" w14:textId="77777777" w:rsidR="00E401FF" w:rsidRPr="00B73BE2" w:rsidRDefault="00E401FF" w:rsidP="00E401FF">
      <w:pPr>
        <w:pStyle w:val="Tabletitles"/>
        <w:rPr>
          <w:rFonts w:ascii="Times New Roman" w:hAnsi="Times New Roman" w:cs="Times New Roman"/>
          <w:lang w:val="en-GB"/>
        </w:rPr>
      </w:pPr>
      <w:r w:rsidRPr="00B73BE2">
        <w:rPr>
          <w:rFonts w:ascii="Times New Roman" w:hAnsi="Times New Roman" w:cs="Times New Roman"/>
          <w:lang w:val="en-GB"/>
        </w:rPr>
        <w:lastRenderedPageBreak/>
        <w:t xml:space="preserve">STROBE Statement: Checklist of items that should be included in reports of </w:t>
      </w:r>
      <w:r w:rsidRPr="00B73BE2">
        <w:rPr>
          <w:rFonts w:ascii="Times New Roman" w:hAnsi="Times New Roman" w:cs="Times New Roman"/>
          <w:b/>
          <w:i/>
          <w:lang w:val="en-GB"/>
        </w:rPr>
        <w:t>cross-sectional studies</w:t>
      </w:r>
      <w:r w:rsidRPr="00B73BE2">
        <w:rPr>
          <w:rFonts w:ascii="Times New Roman" w:hAnsi="Times New Roman" w:cs="Times New Roman"/>
          <w:lang w:val="en-GB"/>
        </w:rPr>
        <w:t xml:space="preserve"> (cont.)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22"/>
        <w:gridCol w:w="656"/>
        <w:gridCol w:w="4784"/>
        <w:gridCol w:w="1964"/>
      </w:tblGrid>
      <w:tr w:rsidR="00E401FF" w:rsidRPr="00B73BE2" w14:paraId="4F8ECF1A" w14:textId="77777777" w:rsidTr="00F255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7B70AC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ection / 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9E471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tem No</w:t>
            </w:r>
          </w:p>
        </w:tc>
        <w:tc>
          <w:tcPr>
            <w:tcW w:w="56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1AD8BD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commendation</w:t>
            </w:r>
          </w:p>
          <w:p w14:paraId="35F97CF0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3AD875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Page </w:t>
            </w:r>
          </w:p>
        </w:tc>
      </w:tr>
      <w:tr w:rsidR="00E401FF" w:rsidRPr="00B73BE2" w14:paraId="265D40E8" w14:textId="77777777" w:rsidTr="00F25553">
        <w:tc>
          <w:tcPr>
            <w:tcW w:w="8222" w:type="dxa"/>
            <w:gridSpan w:val="3"/>
          </w:tcPr>
          <w:p w14:paraId="34AC070A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Results</w:t>
            </w:r>
          </w:p>
        </w:tc>
        <w:tc>
          <w:tcPr>
            <w:tcW w:w="1417" w:type="dxa"/>
          </w:tcPr>
          <w:p w14:paraId="4696E85E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</w:tr>
      <w:tr w:rsidR="00E401FF" w:rsidRPr="00B73BE2" w14:paraId="4945B03E" w14:textId="77777777" w:rsidTr="00F25553">
        <w:tc>
          <w:tcPr>
            <w:tcW w:w="0" w:type="auto"/>
            <w:vMerge w:val="restart"/>
          </w:tcPr>
          <w:p w14:paraId="628FC731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0D98482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5604" w:type="dxa"/>
          </w:tcPr>
          <w:p w14:paraId="73BD43A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a) Report numbers of individuals at each stage of study—e.g. numbers potentially eligible, examined for eligibility, confirmed eligible, included in the study, completing follow-up, and analysed</w:t>
            </w:r>
          </w:p>
        </w:tc>
        <w:tc>
          <w:tcPr>
            <w:tcW w:w="1417" w:type="dxa"/>
          </w:tcPr>
          <w:p w14:paraId="3ED9EC2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-113</w:t>
            </w: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Figure 2</w:t>
            </w:r>
          </w:p>
        </w:tc>
      </w:tr>
      <w:tr w:rsidR="00E401FF" w:rsidRPr="00B73BE2" w14:paraId="77E74E26" w14:textId="77777777" w:rsidTr="00F25553">
        <w:tc>
          <w:tcPr>
            <w:tcW w:w="0" w:type="auto"/>
            <w:vMerge/>
          </w:tcPr>
          <w:p w14:paraId="11872214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</w:tcPr>
          <w:p w14:paraId="08330DC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04" w:type="dxa"/>
          </w:tcPr>
          <w:p w14:paraId="29A4E4E3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b) Give reasons for non-participation at each stage</w:t>
            </w:r>
          </w:p>
        </w:tc>
        <w:tc>
          <w:tcPr>
            <w:tcW w:w="1417" w:type="dxa"/>
          </w:tcPr>
          <w:p w14:paraId="35ED9E86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igure 2</w:t>
            </w:r>
          </w:p>
        </w:tc>
      </w:tr>
      <w:tr w:rsidR="00E401FF" w:rsidRPr="00B73BE2" w14:paraId="5F9B632E" w14:textId="77777777" w:rsidTr="00F25553">
        <w:tc>
          <w:tcPr>
            <w:tcW w:w="0" w:type="auto"/>
            <w:vMerge/>
          </w:tcPr>
          <w:p w14:paraId="7FADEEFA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</w:tcPr>
          <w:p w14:paraId="4EB5F1A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04" w:type="dxa"/>
          </w:tcPr>
          <w:p w14:paraId="350508E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c) Consider use of a flow diagram</w:t>
            </w:r>
          </w:p>
        </w:tc>
        <w:tc>
          <w:tcPr>
            <w:tcW w:w="1417" w:type="dxa"/>
          </w:tcPr>
          <w:p w14:paraId="1D3399AE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igure 2</w:t>
            </w:r>
          </w:p>
        </w:tc>
      </w:tr>
      <w:tr w:rsidR="00E401FF" w:rsidRPr="00B73BE2" w14:paraId="41173996" w14:textId="77777777" w:rsidTr="00F25553">
        <w:tc>
          <w:tcPr>
            <w:tcW w:w="0" w:type="auto"/>
            <w:vMerge w:val="restart"/>
          </w:tcPr>
          <w:p w14:paraId="6738B3AD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0551D722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5604" w:type="dxa"/>
          </w:tcPr>
          <w:p w14:paraId="2FB6DA51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1417" w:type="dxa"/>
          </w:tcPr>
          <w:p w14:paraId="14E21A4A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Table 2</w:t>
            </w:r>
          </w:p>
        </w:tc>
      </w:tr>
      <w:tr w:rsidR="00E401FF" w:rsidRPr="00B73BE2" w14:paraId="1BF59A83" w14:textId="77777777" w:rsidTr="00F25553">
        <w:tc>
          <w:tcPr>
            <w:tcW w:w="0" w:type="auto"/>
            <w:vMerge/>
          </w:tcPr>
          <w:p w14:paraId="33090BE1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</w:tcPr>
          <w:p w14:paraId="7D198F26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04" w:type="dxa"/>
          </w:tcPr>
          <w:p w14:paraId="5895B1E5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417" w:type="dxa"/>
          </w:tcPr>
          <w:p w14:paraId="01D6793C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</w:tr>
      <w:tr w:rsidR="00E401FF" w:rsidRPr="00B73BE2" w14:paraId="7D49317C" w14:textId="77777777" w:rsidTr="00F25553">
        <w:trPr>
          <w:trHeight w:val="295"/>
        </w:trPr>
        <w:tc>
          <w:tcPr>
            <w:tcW w:w="0" w:type="auto"/>
          </w:tcPr>
          <w:p w14:paraId="3835516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utcome data</w:t>
            </w:r>
          </w:p>
        </w:tc>
        <w:tc>
          <w:tcPr>
            <w:tcW w:w="0" w:type="auto"/>
          </w:tcPr>
          <w:p w14:paraId="7080EE00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5604" w:type="dxa"/>
          </w:tcPr>
          <w:p w14:paraId="1D37736F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port numbers of outcome events or summary measures</w:t>
            </w:r>
          </w:p>
        </w:tc>
        <w:tc>
          <w:tcPr>
            <w:tcW w:w="1417" w:type="dxa"/>
          </w:tcPr>
          <w:p w14:paraId="73541F7F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E401FF" w:rsidRPr="00B73BE2" w14:paraId="66B0D6A8" w14:textId="77777777" w:rsidTr="00F25553">
        <w:tc>
          <w:tcPr>
            <w:tcW w:w="0" w:type="auto"/>
            <w:vMerge w:val="restart"/>
          </w:tcPr>
          <w:p w14:paraId="7BFC670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D09FAB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5604" w:type="dxa"/>
          </w:tcPr>
          <w:p w14:paraId="22E44A13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1417" w:type="dxa"/>
          </w:tcPr>
          <w:p w14:paraId="2AFA7D97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-14</w:t>
            </w: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Table 3</w:t>
            </w:r>
          </w:p>
        </w:tc>
      </w:tr>
      <w:tr w:rsidR="00E401FF" w:rsidRPr="00B73BE2" w14:paraId="15D5BED1" w14:textId="77777777" w:rsidTr="00F25553">
        <w:tc>
          <w:tcPr>
            <w:tcW w:w="0" w:type="auto"/>
            <w:vMerge/>
          </w:tcPr>
          <w:p w14:paraId="2927CBD7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</w:tcPr>
          <w:p w14:paraId="76C3C4A7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04" w:type="dxa"/>
          </w:tcPr>
          <w:p w14:paraId="4F5C3AC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b) Report category boundaries when continuous variables were categorized</w:t>
            </w:r>
          </w:p>
        </w:tc>
        <w:tc>
          <w:tcPr>
            <w:tcW w:w="1417" w:type="dxa"/>
          </w:tcPr>
          <w:p w14:paraId="20486EF7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</w:tr>
      <w:tr w:rsidR="00E401FF" w:rsidRPr="00B73BE2" w14:paraId="2445A63D" w14:textId="77777777" w:rsidTr="00F2555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4061D8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9A7E0C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604" w:type="dxa"/>
            <w:tcBorders>
              <w:bottom w:val="single" w:sz="4" w:space="0" w:color="auto"/>
            </w:tcBorders>
          </w:tcPr>
          <w:p w14:paraId="7867A548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c) If relevant, consider translating estimates of relative risk into absolute risk for a meaningful time peri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3CBDAF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</w:tr>
      <w:tr w:rsidR="00E401FF" w:rsidRPr="00B73BE2" w14:paraId="6C17DEE7" w14:textId="77777777" w:rsidTr="00F255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072676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5B4E76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5604" w:type="dxa"/>
            <w:tcBorders>
              <w:top w:val="single" w:sz="4" w:space="0" w:color="auto"/>
              <w:bottom w:val="single" w:sz="4" w:space="0" w:color="auto"/>
            </w:tcBorders>
          </w:tcPr>
          <w:p w14:paraId="79DDFDA6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port other analyses done—e.g. analyses of subgroups and interactions, and sensitivity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58C203" w14:textId="740D2839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-15</w:t>
            </w: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Figure 3</w:t>
            </w:r>
            <w:bookmarkStart w:id="51" w:name="_GoBack"/>
            <w:bookmarkEnd w:id="51"/>
          </w:p>
        </w:tc>
      </w:tr>
      <w:tr w:rsidR="00E401FF" w:rsidRPr="00B73BE2" w14:paraId="43A20EF3" w14:textId="77777777" w:rsidTr="00F25553">
        <w:tc>
          <w:tcPr>
            <w:tcW w:w="8222" w:type="dxa"/>
            <w:gridSpan w:val="3"/>
            <w:tcBorders>
              <w:top w:val="single" w:sz="4" w:space="0" w:color="auto"/>
            </w:tcBorders>
          </w:tcPr>
          <w:p w14:paraId="6ACF40BF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F3D0E8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</w:tr>
      <w:tr w:rsidR="00E401FF" w:rsidRPr="00B73BE2" w14:paraId="2644B2B4" w14:textId="77777777" w:rsidTr="00F25553">
        <w:tc>
          <w:tcPr>
            <w:tcW w:w="0" w:type="auto"/>
          </w:tcPr>
          <w:p w14:paraId="3B2462BC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Key results</w:t>
            </w:r>
          </w:p>
        </w:tc>
        <w:tc>
          <w:tcPr>
            <w:tcW w:w="0" w:type="auto"/>
          </w:tcPr>
          <w:p w14:paraId="7DEC93B2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5604" w:type="dxa"/>
          </w:tcPr>
          <w:p w14:paraId="77EB05DA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mmarise key results with reference to study objectives</w:t>
            </w:r>
          </w:p>
        </w:tc>
        <w:tc>
          <w:tcPr>
            <w:tcW w:w="1417" w:type="dxa"/>
          </w:tcPr>
          <w:p w14:paraId="0E4C7582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  <w:tr w:rsidR="00E401FF" w:rsidRPr="00B73BE2" w14:paraId="2C4D42E8" w14:textId="77777777" w:rsidTr="00F25553">
        <w:tc>
          <w:tcPr>
            <w:tcW w:w="0" w:type="auto"/>
          </w:tcPr>
          <w:p w14:paraId="348858E4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Limitations</w:t>
            </w:r>
          </w:p>
        </w:tc>
        <w:tc>
          <w:tcPr>
            <w:tcW w:w="0" w:type="auto"/>
          </w:tcPr>
          <w:p w14:paraId="6DC6F0D3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5604" w:type="dxa"/>
          </w:tcPr>
          <w:p w14:paraId="0411D23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iscuss limitations of the study, </w:t>
            </w:r>
            <w:proofErr w:type="gramStart"/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king into account</w:t>
            </w:r>
            <w:proofErr w:type="gramEnd"/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417" w:type="dxa"/>
          </w:tcPr>
          <w:p w14:paraId="3ABAD36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</w:tr>
      <w:tr w:rsidR="00E401FF" w:rsidRPr="00B73BE2" w14:paraId="607D1FE9" w14:textId="77777777" w:rsidTr="00F25553">
        <w:tc>
          <w:tcPr>
            <w:tcW w:w="0" w:type="auto"/>
          </w:tcPr>
          <w:p w14:paraId="2B0C7701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Interpretation</w:t>
            </w:r>
          </w:p>
        </w:tc>
        <w:tc>
          <w:tcPr>
            <w:tcW w:w="0" w:type="auto"/>
          </w:tcPr>
          <w:p w14:paraId="183E2819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5604" w:type="dxa"/>
          </w:tcPr>
          <w:p w14:paraId="23950C8B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7" w:type="dxa"/>
          </w:tcPr>
          <w:p w14:paraId="280EF296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</w:tr>
      <w:tr w:rsidR="00E401FF" w:rsidRPr="00B73BE2" w14:paraId="4BACF9AE" w14:textId="77777777" w:rsidTr="00F25553">
        <w:tc>
          <w:tcPr>
            <w:tcW w:w="0" w:type="auto"/>
          </w:tcPr>
          <w:p w14:paraId="3B3E090F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Generalisability</w:t>
            </w:r>
          </w:p>
        </w:tc>
        <w:tc>
          <w:tcPr>
            <w:tcW w:w="0" w:type="auto"/>
          </w:tcPr>
          <w:p w14:paraId="55EE4F00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5604" w:type="dxa"/>
          </w:tcPr>
          <w:p w14:paraId="3259A8F0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cuss the generalisability (external validity) of the study results</w:t>
            </w:r>
          </w:p>
        </w:tc>
        <w:tc>
          <w:tcPr>
            <w:tcW w:w="1417" w:type="dxa"/>
          </w:tcPr>
          <w:p w14:paraId="34B2D548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</w:tr>
      <w:tr w:rsidR="00E401FF" w:rsidRPr="00B73BE2" w14:paraId="1C9F3DF7" w14:textId="77777777" w:rsidTr="00F25553">
        <w:tc>
          <w:tcPr>
            <w:tcW w:w="8222" w:type="dxa"/>
            <w:gridSpan w:val="3"/>
            <w:tcBorders>
              <w:bottom w:val="single" w:sz="4" w:space="0" w:color="auto"/>
            </w:tcBorders>
          </w:tcPr>
          <w:p w14:paraId="45F36FD6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Other inform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16469A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</w:tr>
      <w:tr w:rsidR="00E401FF" w:rsidRPr="00B73BE2" w14:paraId="40F34511" w14:textId="77777777" w:rsidTr="00F255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18F32A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356234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5604" w:type="dxa"/>
            <w:tcBorders>
              <w:top w:val="single" w:sz="4" w:space="0" w:color="auto"/>
              <w:bottom w:val="single" w:sz="4" w:space="0" w:color="auto"/>
            </w:tcBorders>
          </w:tcPr>
          <w:p w14:paraId="57055DD3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ED4817" w14:textId="77777777" w:rsidR="00E401FF" w:rsidRPr="00B73BE2" w:rsidRDefault="00E401FF" w:rsidP="00F25553">
            <w:pPr>
              <w:pStyle w:val="Tabletext-BJ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3BE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knowledgements</w:t>
            </w:r>
          </w:p>
        </w:tc>
      </w:tr>
    </w:tbl>
    <w:p w14:paraId="51EFD262" w14:textId="77777777" w:rsidR="002E1126" w:rsidRDefault="00ED29DC"/>
    <w:sectPr w:rsidR="002E1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1FF"/>
    <w:rsid w:val="009C6A21"/>
    <w:rsid w:val="00E401FF"/>
    <w:rsid w:val="00EB0570"/>
    <w:rsid w:val="00ED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D6F27"/>
  <w15:chartTrackingRefBased/>
  <w15:docId w15:val="{3EC96B54-6F0C-48C2-9883-52731F62A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1F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-BJ">
    <w:name w:val="Table text-BJ"/>
    <w:basedOn w:val="BodyText"/>
    <w:link w:val="Tabletext-BJChar"/>
    <w:qFormat/>
    <w:rsid w:val="00E401FF"/>
    <w:pPr>
      <w:spacing w:after="0" w:line="240" w:lineRule="auto"/>
      <w:contextualSpacing/>
    </w:pPr>
    <w:rPr>
      <w:rFonts w:cstheme="minorHAnsi"/>
      <w:sz w:val="20"/>
      <w:szCs w:val="20"/>
    </w:rPr>
  </w:style>
  <w:style w:type="character" w:customStyle="1" w:styleId="Tabletext-BJChar">
    <w:name w:val="Table text-BJ Char"/>
    <w:basedOn w:val="BodyTextChar"/>
    <w:link w:val="Tabletext-BJ"/>
    <w:rsid w:val="00E401FF"/>
    <w:rPr>
      <w:rFonts w:eastAsiaTheme="minorHAnsi" w:cstheme="minorHAnsi"/>
      <w:sz w:val="20"/>
      <w:szCs w:val="20"/>
      <w:lang w:eastAsia="en-US"/>
    </w:rPr>
  </w:style>
  <w:style w:type="character" w:customStyle="1" w:styleId="Tablefootnotes-BJChar">
    <w:name w:val="Table footnotes-BJ Char"/>
    <w:basedOn w:val="DefaultParagraphFont"/>
    <w:link w:val="Tablefootnotes-BJ"/>
    <w:locked/>
    <w:rsid w:val="00E401FF"/>
    <w:rPr>
      <w:sz w:val="18"/>
      <w:szCs w:val="18"/>
    </w:rPr>
  </w:style>
  <w:style w:type="paragraph" w:customStyle="1" w:styleId="Tablefootnotes-BJ">
    <w:name w:val="Table footnotes-BJ"/>
    <w:basedOn w:val="Normal"/>
    <w:link w:val="Tablefootnotes-BJChar"/>
    <w:qFormat/>
    <w:rsid w:val="00E401FF"/>
    <w:pPr>
      <w:spacing w:after="0" w:line="240" w:lineRule="auto"/>
      <w:contextualSpacing/>
    </w:pPr>
    <w:rPr>
      <w:rFonts w:eastAsiaTheme="minorEastAsia"/>
      <w:sz w:val="18"/>
      <w:szCs w:val="18"/>
      <w:lang w:eastAsia="zh-CN"/>
    </w:rPr>
  </w:style>
  <w:style w:type="paragraph" w:customStyle="1" w:styleId="Tabletitles">
    <w:name w:val="Table titles"/>
    <w:basedOn w:val="Normal"/>
    <w:link w:val="TabletitlesChar"/>
    <w:qFormat/>
    <w:rsid w:val="00E401FF"/>
    <w:pPr>
      <w:spacing w:after="0" w:line="360" w:lineRule="auto"/>
    </w:pPr>
    <w:rPr>
      <w:rFonts w:ascii="Arial" w:eastAsia="Times New Roman" w:hAnsi="Arial" w:cs="Arial"/>
      <w:sz w:val="24"/>
      <w:szCs w:val="24"/>
    </w:rPr>
  </w:style>
  <w:style w:type="character" w:customStyle="1" w:styleId="TabletitlesChar">
    <w:name w:val="Table titles Char"/>
    <w:basedOn w:val="DefaultParagraphFont"/>
    <w:link w:val="Tabletitles"/>
    <w:rsid w:val="00E401FF"/>
    <w:rPr>
      <w:rFonts w:ascii="Arial" w:eastAsia="Times New Roman" w:hAnsi="Arial" w:cs="Arial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40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401FF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Johnson</dc:creator>
  <cp:keywords/>
  <dc:description/>
  <cp:lastModifiedBy>Brittany Johnson</cp:lastModifiedBy>
  <cp:revision>2</cp:revision>
  <dcterms:created xsi:type="dcterms:W3CDTF">2020-09-19T01:18:00Z</dcterms:created>
  <dcterms:modified xsi:type="dcterms:W3CDTF">2020-09-19T01:18:00Z</dcterms:modified>
</cp:coreProperties>
</file>